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1A0D17" w14:textId="1FA76A90" w:rsidR="00F575B4" w:rsidRPr="002B1C60" w:rsidRDefault="002B1C60" w:rsidP="00F575B4">
      <w:pPr>
        <w:pStyle w:val="Normal1"/>
        <w:tabs>
          <w:tab w:val="left" w:pos="9360"/>
        </w:tabs>
        <w:spacing w:after="120" w:line="480" w:lineRule="auto"/>
        <w:rPr>
          <w:rFonts w:eastAsia="Times New Roman" w:cs="Arial"/>
        </w:rPr>
      </w:pPr>
      <w:bookmarkStart w:id="0" w:name="_GoBack"/>
      <w:r w:rsidRPr="002B1C60">
        <w:rPr>
          <w:rFonts w:eastAsia="Times New Roman" w:cs="Arial"/>
          <w:b/>
        </w:rPr>
        <w:t xml:space="preserve">Supplement </w:t>
      </w:r>
      <w:r w:rsidR="00F575B4" w:rsidRPr="002B1C60">
        <w:rPr>
          <w:rFonts w:eastAsia="Times New Roman" w:cs="Arial"/>
        </w:rPr>
        <w:t xml:space="preserve">  </w:t>
      </w:r>
      <w:r w:rsidRPr="002B1C60">
        <w:rPr>
          <w:rFonts w:eastAsia="Times New Roman" w:cs="Arial"/>
        </w:rPr>
        <w:t>D</w:t>
      </w:r>
      <w:r w:rsidR="00F575B4" w:rsidRPr="002B1C60">
        <w:rPr>
          <w:rFonts w:eastAsia="Times New Roman" w:cs="Arial"/>
        </w:rPr>
        <w:t>iagnoses included in chronic conditions</w:t>
      </w:r>
    </w:p>
    <w:bookmarkEnd w:id="0"/>
    <w:p w14:paraId="4774E86C" w14:textId="77777777" w:rsidR="00F575B4" w:rsidRDefault="00F575B4">
      <w:pPr>
        <w:sectPr w:rsidR="00F575B4" w:rsidSect="00F575B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05527F" w14:textId="77777777" w:rsidR="00F575B4" w:rsidRDefault="00F575B4"/>
    <w:p w14:paraId="463AB51E" w14:textId="77777777" w:rsidR="00F575B4" w:rsidRDefault="00F575B4"/>
    <w:tbl>
      <w:tblPr>
        <w:tblW w:w="49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965"/>
      </w:tblGrid>
      <w:tr w:rsidR="00BA41FF" w:rsidRPr="00BA41FF" w14:paraId="09F47CB3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554317CA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18.0 Chronic viral hepatitis B with delta agent</w:t>
            </w:r>
          </w:p>
        </w:tc>
      </w:tr>
      <w:tr w:rsidR="00BA41FF" w:rsidRPr="00BA41FF" w14:paraId="299F3F05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03608A1D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18.2 Chronic viral hepatitis C</w:t>
            </w:r>
          </w:p>
        </w:tc>
      </w:tr>
      <w:tr w:rsidR="00BA41FF" w:rsidRPr="00BA41FF" w14:paraId="3474C969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5D417D67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50.9 Iron deficiency </w:t>
            </w:r>
            <w:proofErr w:type="spellStart"/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emia</w:t>
            </w:r>
            <w:proofErr w:type="spellEnd"/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unspecified</w:t>
            </w:r>
          </w:p>
        </w:tc>
      </w:tr>
      <w:tr w:rsidR="00BA41FF" w:rsidRPr="00BA41FF" w14:paraId="114B0CEA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7F5F97AF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51.9 Vitamin B12 deficiency </w:t>
            </w:r>
            <w:proofErr w:type="spellStart"/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emia</w:t>
            </w:r>
            <w:proofErr w:type="spellEnd"/>
          </w:p>
        </w:tc>
      </w:tr>
      <w:tr w:rsidR="00BA41FF" w:rsidRPr="00BA41FF" w14:paraId="00BC1959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073B15B3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56.9 </w:t>
            </w:r>
            <w:proofErr w:type="spellStart"/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lassaemia</w:t>
            </w:r>
            <w:proofErr w:type="spellEnd"/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unspecified</w:t>
            </w:r>
          </w:p>
        </w:tc>
      </w:tr>
      <w:tr w:rsidR="00BA41FF" w:rsidRPr="00BA41FF" w14:paraId="66FCA0D3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4B2509FA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57.0 Sickle-cell </w:t>
            </w:r>
            <w:proofErr w:type="spellStart"/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emia</w:t>
            </w:r>
            <w:proofErr w:type="spellEnd"/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 crisis</w:t>
            </w:r>
          </w:p>
        </w:tc>
      </w:tr>
      <w:tr w:rsidR="00BA41FF" w:rsidRPr="00BA41FF" w14:paraId="536E417C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04B29E44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57.1 Sickle-cell </w:t>
            </w:r>
            <w:proofErr w:type="spellStart"/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emia</w:t>
            </w:r>
            <w:proofErr w:type="spellEnd"/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out crisis</w:t>
            </w:r>
          </w:p>
        </w:tc>
      </w:tr>
      <w:tr w:rsidR="00BA41FF" w:rsidRPr="00BA41FF" w14:paraId="0A9AC5AD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47D32762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03.9 Hypothyroidism, unspecified</w:t>
            </w:r>
          </w:p>
        </w:tc>
      </w:tr>
      <w:tr w:rsidR="00BA41FF" w:rsidRPr="00BA41FF" w14:paraId="4915C973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6E9E46FA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0.4 Type 1 diabetes mellitus: With neurological complication</w:t>
            </w:r>
          </w:p>
        </w:tc>
      </w:tr>
      <w:tr w:rsidR="00BA41FF" w:rsidRPr="00BA41FF" w14:paraId="5A5F74B1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63DE1884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0.9 Type 1 diabetes mellitus: Without complication</w:t>
            </w:r>
          </w:p>
        </w:tc>
      </w:tr>
      <w:tr w:rsidR="00BA41FF" w:rsidRPr="00BA41FF" w14:paraId="4A306B02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1B0C83FE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1.4 Type 2 diabetes mellitus: With neurological complication</w:t>
            </w:r>
          </w:p>
        </w:tc>
      </w:tr>
      <w:tr w:rsidR="00BA41FF" w:rsidRPr="00BA41FF" w14:paraId="37BB4FE6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3E860D5C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1.7 Type 2 diabetes mellitus: With multiple complications</w:t>
            </w:r>
          </w:p>
        </w:tc>
      </w:tr>
      <w:tr w:rsidR="00BA41FF" w:rsidRPr="00BA41FF" w14:paraId="7CA83484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27F4FD5A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1.9 Type 2 diabetes mellitus: Without complication</w:t>
            </w:r>
          </w:p>
        </w:tc>
      </w:tr>
      <w:tr w:rsidR="00BA41FF" w:rsidRPr="00BA41FF" w14:paraId="2E9EC697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5BF3AF73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14.9 Unspecified diabetes mellitus: Without complication</w:t>
            </w:r>
          </w:p>
        </w:tc>
      </w:tr>
      <w:tr w:rsidR="00BA41FF" w:rsidRPr="00BA41FF" w14:paraId="44CB0B32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1C355358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3.0 Hypopituitarism</w:t>
            </w:r>
          </w:p>
        </w:tc>
      </w:tr>
      <w:tr w:rsidR="00BA41FF" w:rsidRPr="00BA41FF" w14:paraId="13C40D4B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3C7947CB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61.1 Iron deficiency</w:t>
            </w:r>
          </w:p>
        </w:tc>
      </w:tr>
      <w:tr w:rsidR="00BA41FF" w:rsidRPr="00BA41FF" w14:paraId="74D41D75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633EA1DA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66.9 Obesity, unspecified</w:t>
            </w:r>
          </w:p>
        </w:tc>
      </w:tr>
      <w:tr w:rsidR="00BA41FF" w:rsidRPr="00BA41FF" w14:paraId="702D2EEC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087AF59D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78.0 Pure </w:t>
            </w:r>
            <w:proofErr w:type="spellStart"/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cholesterolaemia</w:t>
            </w:r>
            <w:proofErr w:type="spellEnd"/>
          </w:p>
        </w:tc>
      </w:tr>
      <w:tr w:rsidR="00BA41FF" w:rsidRPr="00BA41FF" w14:paraId="65CF803F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106DF7FE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78.5 </w:t>
            </w:r>
            <w:proofErr w:type="spellStart"/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lipidaemia</w:t>
            </w:r>
            <w:proofErr w:type="spellEnd"/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unspecified</w:t>
            </w:r>
          </w:p>
        </w:tc>
      </w:tr>
      <w:tr w:rsidR="00BA41FF" w:rsidRPr="00BA41FF" w14:paraId="6513176F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6477DAD5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78.9 Disorder of lipoprotein metabolism</w:t>
            </w:r>
          </w:p>
        </w:tc>
      </w:tr>
      <w:tr w:rsidR="00BA41FF" w:rsidRPr="00BA41FF" w14:paraId="774ADCD3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2876F968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40.9 Epilepsy, unspecified</w:t>
            </w:r>
          </w:p>
        </w:tc>
      </w:tr>
      <w:tr w:rsidR="00BA41FF" w:rsidRPr="00BA41FF" w14:paraId="2B716C3C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0E0686E3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47.3 Sleep </w:t>
            </w:r>
            <w:proofErr w:type="spellStart"/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noea</w:t>
            </w:r>
            <w:proofErr w:type="spellEnd"/>
          </w:p>
        </w:tc>
      </w:tr>
      <w:tr w:rsidR="00BA41FF" w:rsidRPr="00BA41FF" w14:paraId="1D0A42EA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3952155C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26.9 Cataract, unspecified</w:t>
            </w:r>
          </w:p>
        </w:tc>
      </w:tr>
      <w:tr w:rsidR="00BA41FF" w:rsidRPr="00BA41FF" w14:paraId="71BDD9C1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</w:tcPr>
          <w:p w14:paraId="2DB5D257" w14:textId="77777777" w:rsidR="00BA41FF" w:rsidRDefault="00BA41FF" w:rsidP="00A314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40.9 Glaucoma, unspecified</w:t>
            </w:r>
          </w:p>
          <w:p w14:paraId="33532A73" w14:textId="77777777" w:rsidR="00BA41FF" w:rsidRDefault="00BA41FF" w:rsidP="00A314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8904543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A41FF" w:rsidRPr="00BA41FF" w14:paraId="0CA3A003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</w:tcPr>
          <w:p w14:paraId="1B57A6B8" w14:textId="77777777" w:rsidR="00BA41FF" w:rsidRPr="00BA41FF" w:rsidRDefault="00BA41FF" w:rsidP="00A314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20.9 Angina pectoris, unspecified</w:t>
            </w:r>
          </w:p>
        </w:tc>
      </w:tr>
      <w:tr w:rsidR="00BA41FF" w:rsidRPr="00BA41FF" w14:paraId="7CDB1232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</w:tcPr>
          <w:p w14:paraId="7C3E4B48" w14:textId="77777777" w:rsidR="00BA41FF" w:rsidRPr="00BA41FF" w:rsidRDefault="00BA41FF" w:rsidP="00A314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25.1 Atherosclerotic heart disease</w:t>
            </w:r>
          </w:p>
        </w:tc>
      </w:tr>
      <w:tr w:rsidR="00BA41FF" w:rsidRPr="00BA41FF" w14:paraId="2FD38127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</w:tcPr>
          <w:p w14:paraId="7B5610E8" w14:textId="77777777" w:rsidR="00BA41FF" w:rsidRPr="00BA41FF" w:rsidRDefault="00BA41FF" w:rsidP="00A314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25.9 Chronic </w:t>
            </w:r>
            <w:proofErr w:type="spellStart"/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chaemic</w:t>
            </w:r>
            <w:proofErr w:type="spellEnd"/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art disease</w:t>
            </w:r>
          </w:p>
        </w:tc>
      </w:tr>
      <w:tr w:rsidR="00BA41FF" w:rsidRPr="00BA41FF" w14:paraId="2923D651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</w:tcPr>
          <w:p w14:paraId="600E8C28" w14:textId="77777777" w:rsidR="00BA41FF" w:rsidRPr="00BA41FF" w:rsidRDefault="00BA41FF" w:rsidP="00A314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38 Endocarditis, valve unspecified</w:t>
            </w:r>
          </w:p>
        </w:tc>
      </w:tr>
      <w:tr w:rsidR="00BA41FF" w:rsidRPr="00BA41FF" w14:paraId="0F81AEF0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</w:tcPr>
          <w:p w14:paraId="5EE19799" w14:textId="77777777" w:rsidR="00BA41FF" w:rsidRPr="00BA41FF" w:rsidRDefault="00BA41FF" w:rsidP="00A314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44.3 Other and unspecified </w:t>
            </w:r>
            <w:proofErr w:type="spellStart"/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rioventricular</w:t>
            </w:r>
            <w:proofErr w:type="spellEnd"/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lock</w:t>
            </w:r>
          </w:p>
        </w:tc>
      </w:tr>
      <w:tr w:rsidR="00BA41FF" w:rsidRPr="00BA41FF" w14:paraId="7209E369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</w:tcPr>
          <w:p w14:paraId="7D20E54E" w14:textId="77777777" w:rsidR="00BA41FF" w:rsidRPr="00BA41FF" w:rsidRDefault="00BA41FF" w:rsidP="00A314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48.9 Atrial fibrillation and atrial flutter</w:t>
            </w:r>
          </w:p>
        </w:tc>
      </w:tr>
      <w:tr w:rsidR="00BA41FF" w:rsidRPr="00BA41FF" w14:paraId="67EFDB91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</w:tcPr>
          <w:p w14:paraId="00661993" w14:textId="77777777" w:rsidR="00BA41FF" w:rsidRPr="00BA41FF" w:rsidRDefault="00BA41FF" w:rsidP="00A314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49.3 Ventricular premature depolarization</w:t>
            </w:r>
          </w:p>
        </w:tc>
      </w:tr>
      <w:tr w:rsidR="00BA41FF" w:rsidRPr="00BA41FF" w14:paraId="2E5F76DD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</w:tcPr>
          <w:p w14:paraId="77C7283C" w14:textId="77777777" w:rsidR="00BA41FF" w:rsidRPr="00BA41FF" w:rsidRDefault="00BA41FF" w:rsidP="00A314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49.9 Cardiac arrhythmia, unspecified</w:t>
            </w:r>
          </w:p>
        </w:tc>
      </w:tr>
      <w:tr w:rsidR="00BA41FF" w:rsidRPr="00BA41FF" w14:paraId="3B3614D5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</w:tcPr>
          <w:p w14:paraId="1F5FD9DF" w14:textId="77777777" w:rsidR="00BA41FF" w:rsidRPr="00BA41FF" w:rsidRDefault="00BA41FF" w:rsidP="00A314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50.9 Heart failure, unspecified</w:t>
            </w:r>
          </w:p>
        </w:tc>
      </w:tr>
      <w:tr w:rsidR="00BA41FF" w:rsidRPr="00BA41FF" w14:paraId="739D145C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</w:tcPr>
          <w:p w14:paraId="24C9FA89" w14:textId="77777777" w:rsidR="00BA41FF" w:rsidRPr="00BA41FF" w:rsidRDefault="00BA41FF" w:rsidP="00A314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51.9 Heart disease, unspecified</w:t>
            </w:r>
          </w:p>
        </w:tc>
      </w:tr>
      <w:tr w:rsidR="00BA41FF" w:rsidRPr="00BA41FF" w14:paraId="180DC208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</w:tcPr>
          <w:p w14:paraId="6C230F45" w14:textId="77777777" w:rsidR="00BA41FF" w:rsidRPr="00BA41FF" w:rsidRDefault="00BA41FF" w:rsidP="00A314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70.2 Atherosclerosis of arteries of arteries of extremities</w:t>
            </w:r>
          </w:p>
        </w:tc>
      </w:tr>
      <w:tr w:rsidR="00BA41FF" w:rsidRPr="00BA41FF" w14:paraId="4739ADF2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</w:tcPr>
          <w:p w14:paraId="62D9590A" w14:textId="77777777" w:rsidR="00BA41FF" w:rsidRPr="00BA41FF" w:rsidRDefault="00BA41FF" w:rsidP="00A314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73.9 Peripheral vascular disease, unspecified</w:t>
            </w:r>
          </w:p>
        </w:tc>
      </w:tr>
      <w:tr w:rsidR="00BA41FF" w:rsidRPr="00BA41FF" w14:paraId="5D47F9A4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</w:tcPr>
          <w:p w14:paraId="0AD30A8A" w14:textId="77777777" w:rsidR="00BA41FF" w:rsidRPr="00BA41FF" w:rsidRDefault="00BA41FF" w:rsidP="00A314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83.9 Varicose veins of lower extremity</w:t>
            </w:r>
          </w:p>
        </w:tc>
      </w:tr>
      <w:tr w:rsidR="00BA41FF" w:rsidRPr="00BA41FF" w14:paraId="30D88AE7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</w:tcPr>
          <w:p w14:paraId="2D40FA8C" w14:textId="77777777" w:rsidR="00BA41FF" w:rsidRPr="00BA41FF" w:rsidRDefault="00BA41FF" w:rsidP="00A314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86.1 Scrotal </w:t>
            </w:r>
            <w:proofErr w:type="spellStart"/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ces</w:t>
            </w:r>
            <w:proofErr w:type="spellEnd"/>
          </w:p>
        </w:tc>
      </w:tr>
      <w:tr w:rsidR="00BA41FF" w:rsidRPr="00BA41FF" w14:paraId="318320FB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</w:tcPr>
          <w:p w14:paraId="7E5582AD" w14:textId="77777777" w:rsidR="00BA41FF" w:rsidRPr="00BA41FF" w:rsidRDefault="00BA41FF" w:rsidP="00A314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87.2 Venous insufficiency (chronic)</w:t>
            </w:r>
          </w:p>
        </w:tc>
      </w:tr>
      <w:tr w:rsidR="00BA41FF" w:rsidRPr="00BA41FF" w14:paraId="09140DAF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</w:tcPr>
          <w:p w14:paraId="0E951A06" w14:textId="77777777" w:rsidR="00BA41FF" w:rsidRPr="00BA41FF" w:rsidRDefault="00BA41FF" w:rsidP="00A3144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44.8 Other specified chronic obstructive pulmonary disease</w:t>
            </w:r>
          </w:p>
        </w:tc>
      </w:tr>
      <w:tr w:rsidR="00BA41FF" w:rsidRPr="00BA41FF" w14:paraId="5EF1E6D4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615D9A36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44.9 Chronic obstructive pulmonary disease, unspecified</w:t>
            </w:r>
          </w:p>
        </w:tc>
      </w:tr>
      <w:tr w:rsidR="00BA41FF" w:rsidRPr="00BA41FF" w14:paraId="565921D1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01312B5C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45.0 Predominantly allergic asthma</w:t>
            </w:r>
          </w:p>
        </w:tc>
      </w:tr>
      <w:tr w:rsidR="00BA41FF" w:rsidRPr="00BA41FF" w14:paraId="41B8FB49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34732E03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J45.1 </w:t>
            </w:r>
            <w:proofErr w:type="spellStart"/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allergic</w:t>
            </w:r>
            <w:proofErr w:type="spellEnd"/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thma</w:t>
            </w:r>
          </w:p>
        </w:tc>
      </w:tr>
      <w:tr w:rsidR="00BA41FF" w:rsidRPr="00BA41FF" w14:paraId="6CC55EE4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708D0352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45.9 Asthma, unspecified</w:t>
            </w:r>
          </w:p>
        </w:tc>
      </w:tr>
      <w:tr w:rsidR="00BA41FF" w:rsidRPr="00BA41FF" w14:paraId="393A8550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6AD645A4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40.9 Psoriasis, unspecified</w:t>
            </w:r>
          </w:p>
        </w:tc>
      </w:tr>
      <w:tr w:rsidR="00BA41FF" w:rsidRPr="00BA41FF" w14:paraId="7E3CBBB2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151914B9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06.9 Rheumatoid arthritis, unspecified</w:t>
            </w:r>
          </w:p>
        </w:tc>
      </w:tr>
      <w:tr w:rsidR="00BA41FF" w:rsidRPr="00BA41FF" w14:paraId="51EC4747" w14:textId="77777777" w:rsidTr="00BA41FF">
        <w:trPr>
          <w:trHeight w:val="300"/>
        </w:trPr>
        <w:tc>
          <w:tcPr>
            <w:tcW w:w="4965" w:type="dxa"/>
            <w:shd w:val="clear" w:color="auto" w:fill="auto"/>
            <w:noWrap/>
            <w:hideMark/>
          </w:tcPr>
          <w:p w14:paraId="7AF9883B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41.9 Scoliosis, unspecified</w:t>
            </w:r>
          </w:p>
        </w:tc>
      </w:tr>
      <w:tr w:rsidR="00BA41FF" w:rsidRPr="00BA41FF" w14:paraId="2CFBEB93" w14:textId="77777777" w:rsidTr="00BA41FF">
        <w:trPr>
          <w:trHeight w:val="117"/>
        </w:trPr>
        <w:tc>
          <w:tcPr>
            <w:tcW w:w="4965" w:type="dxa"/>
            <w:shd w:val="clear" w:color="auto" w:fill="auto"/>
            <w:noWrap/>
            <w:hideMark/>
          </w:tcPr>
          <w:p w14:paraId="707754C5" w14:textId="77777777" w:rsidR="00BA41FF" w:rsidRPr="00BA41FF" w:rsidRDefault="00BA41FF" w:rsidP="00BA41F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41F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19 Unspecified kidney failure</w:t>
            </w:r>
          </w:p>
        </w:tc>
      </w:tr>
    </w:tbl>
    <w:p w14:paraId="5789305B" w14:textId="77777777" w:rsidR="00BA41FF" w:rsidRDefault="00BA41FF">
      <w:pPr>
        <w:rPr>
          <w:rFonts w:ascii="Arial" w:hAnsi="Arial" w:cs="Arial"/>
          <w:sz w:val="20"/>
          <w:szCs w:val="20"/>
        </w:rPr>
        <w:sectPr w:rsidR="00BA41FF" w:rsidSect="00F575B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4510F79D" w14:textId="77777777" w:rsidR="00F575B4" w:rsidRDefault="00F575B4">
      <w:pPr>
        <w:rPr>
          <w:rFonts w:ascii="Arial" w:hAnsi="Arial" w:cs="Arial"/>
          <w:sz w:val="20"/>
          <w:szCs w:val="20"/>
        </w:rPr>
        <w:sectPr w:rsidR="00F575B4" w:rsidSect="00F575B4">
          <w:type w:val="continuous"/>
          <w:pgSz w:w="12240" w:h="15840"/>
          <w:pgMar w:top="1440" w:right="1440" w:bottom="1440" w:left="1440" w:header="720" w:footer="720" w:gutter="0"/>
          <w:cols w:sep="1" w:space="720"/>
          <w:docGrid w:linePitch="360"/>
        </w:sectPr>
      </w:pPr>
    </w:p>
    <w:p w14:paraId="36F812BC" w14:textId="77777777" w:rsidR="00F575B4" w:rsidRPr="00BA41FF" w:rsidRDefault="00F575B4">
      <w:pPr>
        <w:rPr>
          <w:rFonts w:ascii="Arial" w:hAnsi="Arial" w:cs="Arial"/>
          <w:sz w:val="20"/>
          <w:szCs w:val="20"/>
        </w:rPr>
      </w:pPr>
    </w:p>
    <w:sectPr w:rsidR="00F575B4" w:rsidRPr="00BA41FF" w:rsidSect="00BA41FF">
      <w:type w:val="continuous"/>
      <w:pgSz w:w="12240" w:h="15840"/>
      <w:pgMar w:top="1440" w:right="1440" w:bottom="1440" w:left="1440" w:header="720" w:footer="720" w:gutter="0"/>
      <w:cols w:num="2" w:sep="1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1FF"/>
    <w:rsid w:val="002B1C60"/>
    <w:rsid w:val="00626A49"/>
    <w:rsid w:val="008A6932"/>
    <w:rsid w:val="00BA41FF"/>
    <w:rsid w:val="00F57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C859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A41F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575B4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sz w:val="22"/>
      <w:szCs w:val="22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A41F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575B4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sz w:val="22"/>
      <w:szCs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5</Words>
  <Characters>1682</Characters>
  <Application>Microsoft Macintosh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2</cp:revision>
  <dcterms:created xsi:type="dcterms:W3CDTF">2017-11-25T22:16:00Z</dcterms:created>
  <dcterms:modified xsi:type="dcterms:W3CDTF">2017-11-25T22:16:00Z</dcterms:modified>
</cp:coreProperties>
</file>